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9B8" w:rsidRDefault="00AE69B8" w:rsidP="007F7EA6">
      <w:pPr>
        <w:spacing w:after="0"/>
        <w:rPr>
          <w:rFonts w:ascii="Arial" w:hAnsi="Arial" w:cs="Arial"/>
          <w:b/>
          <w:sz w:val="16"/>
          <w:szCs w:val="16"/>
        </w:rPr>
      </w:pPr>
    </w:p>
    <w:p w:rsidR="00CB4E26" w:rsidRDefault="00CB4E26" w:rsidP="007F7EA6">
      <w:pPr>
        <w:spacing w:after="0"/>
        <w:rPr>
          <w:rFonts w:ascii="Arial" w:hAnsi="Arial" w:cs="Arial"/>
          <w:sz w:val="16"/>
          <w:szCs w:val="16"/>
        </w:rPr>
      </w:pPr>
    </w:p>
    <w:p w:rsidR="00CB4E26" w:rsidRDefault="00BB2516" w:rsidP="00BB2516">
      <w:pPr>
        <w:rPr>
          <w:rFonts w:ascii="Arial" w:hAnsi="Arial" w:cs="Arial"/>
          <w:sz w:val="16"/>
          <w:szCs w:val="16"/>
        </w:rPr>
      </w:pPr>
      <w:r w:rsidRPr="001F1551">
        <w:rPr>
          <w:rFonts w:ascii="Arial" w:hAnsi="Arial" w:cs="Arial"/>
          <w:b/>
          <w:sz w:val="16"/>
          <w:szCs w:val="16"/>
        </w:rPr>
        <w:t xml:space="preserve">Table </w:t>
      </w:r>
      <w:r w:rsidR="00FA0AB0">
        <w:rPr>
          <w:rFonts w:ascii="Arial" w:hAnsi="Arial" w:cs="Arial"/>
          <w:b/>
          <w:sz w:val="16"/>
          <w:szCs w:val="16"/>
        </w:rPr>
        <w:t>S</w:t>
      </w:r>
      <w:r w:rsidRPr="001F1551">
        <w:rPr>
          <w:rFonts w:ascii="Arial" w:hAnsi="Arial" w:cs="Arial"/>
          <w:b/>
          <w:sz w:val="16"/>
          <w:szCs w:val="16"/>
        </w:rPr>
        <w:t>2.</w:t>
      </w:r>
      <w:r w:rsidRPr="001F1551">
        <w:rPr>
          <w:rFonts w:ascii="Arial" w:hAnsi="Arial" w:cs="Arial"/>
          <w:sz w:val="16"/>
          <w:szCs w:val="16"/>
        </w:rPr>
        <w:t xml:space="preserve"> Effect</w:t>
      </w:r>
      <w:r>
        <w:rPr>
          <w:rFonts w:ascii="Arial" w:hAnsi="Arial" w:cs="Arial"/>
          <w:sz w:val="16"/>
          <w:szCs w:val="16"/>
        </w:rPr>
        <w:t>s</w:t>
      </w:r>
      <w:r w:rsidRPr="001F1551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of tunnel experience, handling method, strain and sex on anxiety (a) and non-anxiety measures (b) in an elevated plus maze test (EPM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1203"/>
        <w:gridCol w:w="1210"/>
        <w:gridCol w:w="1210"/>
        <w:gridCol w:w="1210"/>
        <w:gridCol w:w="1210"/>
        <w:gridCol w:w="1210"/>
        <w:gridCol w:w="1210"/>
        <w:gridCol w:w="1210"/>
        <w:gridCol w:w="1210"/>
      </w:tblGrid>
      <w:tr w:rsidR="007608CA" w:rsidRPr="002C2BD2" w:rsidTr="000C1713">
        <w:tc>
          <w:tcPr>
            <w:tcW w:w="13968" w:type="dxa"/>
            <w:gridSpan w:val="11"/>
            <w:tcBorders>
              <w:top w:val="single" w:sz="4" w:space="0" w:color="auto"/>
              <w:bottom w:val="nil"/>
            </w:tcBorders>
          </w:tcPr>
          <w:p w:rsidR="007608CA" w:rsidRPr="002C2BD2" w:rsidRDefault="007608CA" w:rsidP="000C17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b/>
                <w:sz w:val="16"/>
                <w:szCs w:val="16"/>
              </w:rPr>
              <w:t>EPM measures</w:t>
            </w:r>
          </w:p>
        </w:tc>
      </w:tr>
      <w:tr w:rsidR="00EA21D9" w:rsidRPr="002C2BD2" w:rsidTr="000C1713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:rsidR="00EA21D9" w:rsidRPr="002C2BD2" w:rsidRDefault="00EA21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9" w:type="dxa"/>
            <w:gridSpan w:val="6"/>
            <w:tcBorders>
              <w:top w:val="nil"/>
              <w:left w:val="nil"/>
              <w:bottom w:val="single" w:sz="4" w:space="0" w:color="auto"/>
            </w:tcBorders>
          </w:tcPr>
          <w:p w:rsidR="00EA21D9" w:rsidRPr="002C2BD2" w:rsidRDefault="00EA21D9" w:rsidP="00EA21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C2BD2">
              <w:rPr>
                <w:rFonts w:ascii="Arial" w:hAnsi="Arial" w:cs="Arial"/>
                <w:b/>
                <w:sz w:val="16"/>
                <w:szCs w:val="16"/>
              </w:rPr>
              <w:t>(a) Anxiety measures</w:t>
            </w:r>
          </w:p>
        </w:tc>
        <w:tc>
          <w:tcPr>
            <w:tcW w:w="4840" w:type="dxa"/>
            <w:gridSpan w:val="4"/>
            <w:tcBorders>
              <w:top w:val="nil"/>
              <w:bottom w:val="single" w:sz="4" w:space="0" w:color="auto"/>
            </w:tcBorders>
          </w:tcPr>
          <w:p w:rsidR="00EA21D9" w:rsidRPr="002C2BD2" w:rsidRDefault="00EA21D9" w:rsidP="00EA21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C2BD2">
              <w:rPr>
                <w:rFonts w:ascii="Arial" w:hAnsi="Arial" w:cs="Arial"/>
                <w:b/>
                <w:sz w:val="16"/>
                <w:szCs w:val="16"/>
              </w:rPr>
              <w:t>(b)</w:t>
            </w:r>
            <w:r w:rsidR="005C7982" w:rsidRPr="002C2BD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C2BD2">
              <w:rPr>
                <w:rFonts w:ascii="Arial" w:hAnsi="Arial" w:cs="Arial"/>
                <w:b/>
                <w:sz w:val="16"/>
                <w:szCs w:val="16"/>
              </w:rPr>
              <w:t>Non</w:t>
            </w:r>
            <w:r w:rsidR="00E80274" w:rsidRPr="002C2BD2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2C2BD2">
              <w:rPr>
                <w:rFonts w:ascii="Arial" w:hAnsi="Arial" w:cs="Arial"/>
                <w:b/>
                <w:sz w:val="16"/>
                <w:szCs w:val="16"/>
              </w:rPr>
              <w:t xml:space="preserve">anxiety </w:t>
            </w:r>
            <w:r w:rsidR="001C7E2C">
              <w:rPr>
                <w:rFonts w:ascii="Arial" w:hAnsi="Arial" w:cs="Arial"/>
                <w:b/>
                <w:sz w:val="16"/>
                <w:szCs w:val="16"/>
              </w:rPr>
              <w:t xml:space="preserve">control </w:t>
            </w:r>
            <w:r w:rsidRPr="002C2BD2">
              <w:rPr>
                <w:rFonts w:ascii="Arial" w:hAnsi="Arial" w:cs="Arial"/>
                <w:b/>
                <w:sz w:val="16"/>
                <w:szCs w:val="16"/>
              </w:rPr>
              <w:t>measures</w:t>
            </w:r>
          </w:p>
        </w:tc>
      </w:tr>
      <w:tr w:rsidR="000C1713" w:rsidRPr="002C2BD2" w:rsidTr="000C1713"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:rsidR="00EA21D9" w:rsidRPr="002C2BD2" w:rsidRDefault="00EA21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1D9" w:rsidRPr="002C2BD2" w:rsidRDefault="00EA21D9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rotected stretch attend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1D9" w:rsidRPr="002C2BD2" w:rsidRDefault="00EA21D9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Time on open arm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EA21D9" w:rsidRPr="002C2BD2" w:rsidRDefault="00EA21D9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Open arm entrie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nil"/>
            </w:tcBorders>
          </w:tcPr>
          <w:p w:rsidR="00EA21D9" w:rsidRPr="002C2BD2" w:rsidRDefault="00EA21D9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Time in closed arm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nil"/>
            </w:tcBorders>
          </w:tcPr>
          <w:p w:rsidR="00EA21D9" w:rsidRPr="002C2BD2" w:rsidRDefault="00EA21D9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Closed arm entries</w:t>
            </w:r>
          </w:p>
        </w:tc>
      </w:tr>
      <w:tr w:rsidR="000C1713" w:rsidRPr="002C2BD2" w:rsidTr="000C1713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Test statist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ignifica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Test statisti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ignifica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Test statistic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ignificance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AC7FF0" w:rsidRPr="002C2BD2" w:rsidRDefault="00AC7FF0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Test statistic</w:t>
            </w: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ignificance</w:t>
            </w: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Test statistic</w:t>
            </w: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ignificance</w:t>
            </w:r>
          </w:p>
        </w:tc>
      </w:tr>
      <w:tr w:rsidR="000C1713" w:rsidRPr="002C2BD2" w:rsidTr="000C1713">
        <w:tc>
          <w:tcPr>
            <w:tcW w:w="1809" w:type="dxa"/>
            <w:tcBorders>
              <w:top w:val="nil"/>
            </w:tcBorders>
          </w:tcPr>
          <w:p w:rsidR="00AC7FF0" w:rsidRPr="002C2BD2" w:rsidRDefault="008C6992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C2BD2">
              <w:rPr>
                <w:rFonts w:ascii="Arial" w:hAnsi="Arial" w:cs="Arial"/>
                <w:i/>
                <w:sz w:val="16"/>
                <w:szCs w:val="16"/>
              </w:rPr>
              <w:t>Tunnel</w:t>
            </w:r>
            <w:r w:rsidR="0020265A" w:rsidRPr="002C2BD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423135" w:rsidRPr="002C2BD2">
              <w:rPr>
                <w:rFonts w:ascii="Arial" w:hAnsi="Arial" w:cs="Arial"/>
                <w:i/>
                <w:sz w:val="16"/>
                <w:szCs w:val="16"/>
              </w:rPr>
              <w:t>experience</w:t>
            </w:r>
          </w:p>
        </w:tc>
        <w:tc>
          <w:tcPr>
            <w:tcW w:w="1276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713" w:rsidRPr="002C2BD2" w:rsidTr="000C1713">
        <w:tc>
          <w:tcPr>
            <w:tcW w:w="1809" w:type="dxa"/>
          </w:tcPr>
          <w:p w:rsidR="007D281F" w:rsidRPr="002C2BD2" w:rsidRDefault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</w:t>
            </w:r>
          </w:p>
        </w:tc>
        <w:tc>
          <w:tcPr>
            <w:tcW w:w="1276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.1</w:t>
            </w:r>
          </w:p>
        </w:tc>
        <w:tc>
          <w:tcPr>
            <w:tcW w:w="1203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32</w:t>
            </w:r>
          </w:p>
        </w:tc>
        <w:tc>
          <w:tcPr>
            <w:tcW w:w="1210" w:type="dxa"/>
          </w:tcPr>
          <w:p w:rsidR="007D281F" w:rsidRPr="002C2BD2" w:rsidRDefault="007B0463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5</w:t>
            </w:r>
          </w:p>
        </w:tc>
        <w:tc>
          <w:tcPr>
            <w:tcW w:w="1210" w:type="dxa"/>
          </w:tcPr>
          <w:p w:rsidR="007D281F" w:rsidRPr="002C2BD2" w:rsidRDefault="007B0463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59</w:t>
            </w:r>
          </w:p>
        </w:tc>
        <w:tc>
          <w:tcPr>
            <w:tcW w:w="1210" w:type="dxa"/>
          </w:tcPr>
          <w:p w:rsidR="007D281F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.1</w:t>
            </w:r>
          </w:p>
        </w:tc>
        <w:tc>
          <w:tcPr>
            <w:tcW w:w="1210" w:type="dxa"/>
          </w:tcPr>
          <w:p w:rsidR="007D281F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35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08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92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6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5</w:t>
            </w:r>
            <w:r w:rsidR="009222C1" w:rsidRPr="002C2BD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C1713" w:rsidRPr="002C2BD2" w:rsidTr="000C1713">
        <w:tc>
          <w:tcPr>
            <w:tcW w:w="1809" w:type="dxa"/>
          </w:tcPr>
          <w:p w:rsidR="007D281F" w:rsidRPr="002C2BD2" w:rsidRDefault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1276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5.2</w:t>
            </w:r>
          </w:p>
        </w:tc>
        <w:tc>
          <w:tcPr>
            <w:tcW w:w="1203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3</w:t>
            </w:r>
          </w:p>
        </w:tc>
        <w:tc>
          <w:tcPr>
            <w:tcW w:w="1210" w:type="dxa"/>
          </w:tcPr>
          <w:p w:rsidR="007D281F" w:rsidRPr="002C2BD2" w:rsidRDefault="007B0463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49.1</w:t>
            </w:r>
          </w:p>
        </w:tc>
        <w:tc>
          <w:tcPr>
            <w:tcW w:w="1210" w:type="dxa"/>
          </w:tcPr>
          <w:p w:rsidR="007D281F" w:rsidRPr="002C2BD2" w:rsidRDefault="007B0463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210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53</w:t>
            </w:r>
            <w:r w:rsidR="00E62465" w:rsidRPr="002C2BD2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210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0.6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02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3.0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9</w:t>
            </w:r>
          </w:p>
        </w:tc>
      </w:tr>
      <w:tr w:rsidR="000C1713" w:rsidRPr="002C2BD2" w:rsidTr="000C1713">
        <w:tc>
          <w:tcPr>
            <w:tcW w:w="1809" w:type="dxa"/>
          </w:tcPr>
          <w:p w:rsidR="007D281F" w:rsidRPr="002C2BD2" w:rsidRDefault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276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3</w:t>
            </w:r>
          </w:p>
        </w:tc>
        <w:tc>
          <w:tcPr>
            <w:tcW w:w="1203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</w:t>
            </w:r>
            <w:r w:rsidR="0032547E" w:rsidRPr="002C2B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10" w:type="dxa"/>
          </w:tcPr>
          <w:p w:rsidR="007D281F" w:rsidRPr="002C2BD2" w:rsidRDefault="007B0463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.</w:t>
            </w:r>
            <w:r w:rsidR="00E62465" w:rsidRPr="002C2BD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10" w:type="dxa"/>
          </w:tcPr>
          <w:p w:rsidR="007D281F" w:rsidRPr="002C2BD2" w:rsidRDefault="007B0463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27</w:t>
            </w:r>
          </w:p>
        </w:tc>
        <w:tc>
          <w:tcPr>
            <w:tcW w:w="1210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</w:t>
            </w:r>
            <w:r w:rsidR="0032547E" w:rsidRPr="002C2BD2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210" w:type="dxa"/>
          </w:tcPr>
          <w:p w:rsidR="007D281F" w:rsidRPr="002C2BD2" w:rsidRDefault="000F3AC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33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01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91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</w:t>
            </w:r>
            <w:r w:rsidR="009222C1" w:rsidRPr="002C2BD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10" w:type="dxa"/>
          </w:tcPr>
          <w:p w:rsidR="007D281F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70</w:t>
            </w:r>
          </w:p>
        </w:tc>
      </w:tr>
      <w:tr w:rsidR="000C1713" w:rsidRPr="002C2BD2" w:rsidTr="000C1713">
        <w:tc>
          <w:tcPr>
            <w:tcW w:w="1809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 x strain</w:t>
            </w:r>
          </w:p>
        </w:tc>
        <w:tc>
          <w:tcPr>
            <w:tcW w:w="1276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.7</w:t>
            </w:r>
          </w:p>
        </w:tc>
        <w:tc>
          <w:tcPr>
            <w:tcW w:w="1203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20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.3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29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2.5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9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1.0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38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4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7</w:t>
            </w:r>
          </w:p>
        </w:tc>
      </w:tr>
      <w:tr w:rsidR="000C1713" w:rsidRPr="002C2BD2" w:rsidTr="000C1713">
        <w:tc>
          <w:tcPr>
            <w:tcW w:w="1809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 x sex</w:t>
            </w:r>
          </w:p>
        </w:tc>
        <w:tc>
          <w:tcPr>
            <w:tcW w:w="1276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4</w:t>
            </w:r>
          </w:p>
        </w:tc>
        <w:tc>
          <w:tcPr>
            <w:tcW w:w="1203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8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3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73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5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2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8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</w:t>
            </w:r>
            <w:r w:rsidR="00E62465" w:rsidRPr="002C2BD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</w:t>
            </w:r>
            <w:r w:rsidR="0065731F" w:rsidRPr="002C2BD2">
              <w:rPr>
                <w:rFonts w:ascii="Arial" w:hAnsi="Arial" w:cs="Arial"/>
                <w:sz w:val="16"/>
                <w:szCs w:val="16"/>
              </w:rPr>
              <w:t xml:space="preserve"> 0.</w:t>
            </w:r>
            <w:r w:rsidR="009222C1" w:rsidRPr="002C2BD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0" w:type="dxa"/>
            <w:tcBorders>
              <w:bottom w:val="nil"/>
            </w:tcBorders>
          </w:tcPr>
          <w:p w:rsidR="0032547E" w:rsidRPr="002C2BD2" w:rsidRDefault="0032547E" w:rsidP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65731F" w:rsidRPr="002C2BD2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0C1713" w:rsidRPr="002C2BD2" w:rsidTr="000C1713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 x strain x sex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0.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88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4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 w:rsidP="007D281F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4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7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52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 0.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76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,76 </w:t>
            </w:r>
            <w:r w:rsidRPr="002C2BD2">
              <w:rPr>
                <w:rFonts w:ascii="Arial" w:hAnsi="Arial" w:cs="Arial"/>
                <w:sz w:val="16"/>
                <w:szCs w:val="16"/>
              </w:rPr>
              <w:t>=</w:t>
            </w:r>
            <w:r w:rsidR="0065731F" w:rsidRPr="002C2BD2">
              <w:rPr>
                <w:rFonts w:ascii="Arial" w:hAnsi="Arial" w:cs="Arial"/>
                <w:sz w:val="16"/>
                <w:szCs w:val="16"/>
              </w:rPr>
              <w:t xml:space="preserve"> 1.2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547E" w:rsidRPr="002C2BD2" w:rsidRDefault="0032547E" w:rsidP="0032547E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</w:t>
            </w:r>
            <w:r w:rsidR="0065731F" w:rsidRPr="002C2BD2">
              <w:rPr>
                <w:rFonts w:ascii="Arial" w:hAnsi="Arial" w:cs="Arial"/>
                <w:sz w:val="16"/>
                <w:szCs w:val="16"/>
              </w:rPr>
              <w:t xml:space="preserve"> 0.31</w:t>
            </w:r>
          </w:p>
        </w:tc>
      </w:tr>
      <w:tr w:rsidR="000C1713" w:rsidRPr="002C2BD2" w:rsidTr="000C1713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AC7FF0" w:rsidRPr="002C2BD2" w:rsidRDefault="005D7309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ail</w:t>
            </w:r>
            <w:r w:rsidR="00AC7FF0" w:rsidRPr="002C2BD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="00AC7FF0" w:rsidRPr="002C2BD2">
              <w:rPr>
                <w:rFonts w:ascii="Arial" w:hAnsi="Arial" w:cs="Arial"/>
                <w:i/>
                <w:sz w:val="16"/>
                <w:szCs w:val="16"/>
              </w:rPr>
              <w:t>vs</w:t>
            </w:r>
            <w:proofErr w:type="spellEnd"/>
            <w:r w:rsidR="00AC7FF0" w:rsidRPr="002C2BD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Sh</w:t>
            </w:r>
            <w:r w:rsidR="00B373A3">
              <w:rPr>
                <w:rFonts w:ascii="Arial" w:hAnsi="Arial" w:cs="Arial"/>
                <w:i/>
                <w:sz w:val="16"/>
                <w:szCs w:val="16"/>
              </w:rPr>
              <w:t xml:space="preserve">ared </w:t>
            </w:r>
            <w:r>
              <w:rPr>
                <w:rFonts w:ascii="Arial" w:hAnsi="Arial" w:cs="Arial"/>
                <w:i/>
                <w:sz w:val="16"/>
                <w:szCs w:val="16"/>
              </w:rPr>
              <w:t>Tun</w:t>
            </w:r>
            <w:r w:rsidR="00B373A3">
              <w:rPr>
                <w:rFonts w:ascii="Arial" w:hAnsi="Arial" w:cs="Arial"/>
                <w:i/>
                <w:sz w:val="16"/>
                <w:szCs w:val="16"/>
              </w:rPr>
              <w:t>ne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:rsidR="00AC7FF0" w:rsidRPr="002C2BD2" w:rsidRDefault="00AC7FF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713" w:rsidRPr="002C2BD2" w:rsidTr="000C1713">
        <w:tc>
          <w:tcPr>
            <w:tcW w:w="1809" w:type="dxa"/>
            <w:tcBorders>
              <w:top w:val="nil"/>
            </w:tcBorders>
          </w:tcPr>
          <w:p w:rsidR="001608FB" w:rsidRPr="002C2BD2" w:rsidRDefault="001608FB" w:rsidP="001D6968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</w:t>
            </w:r>
          </w:p>
        </w:tc>
        <w:tc>
          <w:tcPr>
            <w:tcW w:w="1276" w:type="dxa"/>
            <w:tcBorders>
              <w:top w:val="nil"/>
            </w:tcBorders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4.1</w:t>
            </w:r>
          </w:p>
        </w:tc>
        <w:tc>
          <w:tcPr>
            <w:tcW w:w="1203" w:type="dxa"/>
            <w:tcBorders>
              <w:top w:val="nil"/>
            </w:tcBorders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5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1608FB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4.9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1608FB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3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9.9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03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5.3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3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="007B0463" w:rsidRPr="002C2BD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210" w:type="dxa"/>
            <w:tcBorders>
              <w:top w:val="nil"/>
            </w:tcBorders>
          </w:tcPr>
          <w:p w:rsidR="001608FB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7</w:t>
            </w:r>
          </w:p>
        </w:tc>
      </w:tr>
      <w:tr w:rsidR="000C1713" w:rsidRPr="002C2BD2" w:rsidTr="000C1713">
        <w:tc>
          <w:tcPr>
            <w:tcW w:w="1809" w:type="dxa"/>
          </w:tcPr>
          <w:p w:rsidR="001608FB" w:rsidRPr="002C2BD2" w:rsidRDefault="001608FB" w:rsidP="001D6968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train</w:t>
            </w:r>
          </w:p>
        </w:tc>
        <w:tc>
          <w:tcPr>
            <w:tcW w:w="1276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3.5</w:t>
            </w:r>
          </w:p>
        </w:tc>
        <w:tc>
          <w:tcPr>
            <w:tcW w:w="1203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7</w:t>
            </w:r>
          </w:p>
        </w:tc>
        <w:tc>
          <w:tcPr>
            <w:tcW w:w="1210" w:type="dxa"/>
          </w:tcPr>
          <w:p w:rsidR="001608FB" w:rsidRPr="002C2BD2" w:rsidRDefault="001608FB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8.6</w:t>
            </w:r>
          </w:p>
        </w:tc>
        <w:tc>
          <w:tcPr>
            <w:tcW w:w="1210" w:type="dxa"/>
          </w:tcPr>
          <w:p w:rsidR="001608FB" w:rsidRPr="002C2BD2" w:rsidRDefault="001608FB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05</w:t>
            </w:r>
          </w:p>
        </w:tc>
        <w:tc>
          <w:tcPr>
            <w:tcW w:w="1210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7.4</w:t>
            </w:r>
          </w:p>
        </w:tc>
        <w:tc>
          <w:tcPr>
            <w:tcW w:w="1210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09</w:t>
            </w:r>
          </w:p>
        </w:tc>
        <w:tc>
          <w:tcPr>
            <w:tcW w:w="1210" w:type="dxa"/>
          </w:tcPr>
          <w:p w:rsidR="001608FB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3.8</w:t>
            </w:r>
          </w:p>
        </w:tc>
        <w:tc>
          <w:tcPr>
            <w:tcW w:w="1210" w:type="dxa"/>
          </w:tcPr>
          <w:p w:rsidR="001608FB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6</w:t>
            </w:r>
          </w:p>
        </w:tc>
        <w:tc>
          <w:tcPr>
            <w:tcW w:w="1210" w:type="dxa"/>
          </w:tcPr>
          <w:p w:rsidR="001608FB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3.6</w:t>
            </w:r>
          </w:p>
        </w:tc>
        <w:tc>
          <w:tcPr>
            <w:tcW w:w="1210" w:type="dxa"/>
          </w:tcPr>
          <w:p w:rsidR="001608FB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6</w:t>
            </w:r>
          </w:p>
        </w:tc>
      </w:tr>
      <w:tr w:rsidR="000C1713" w:rsidRPr="002C2BD2" w:rsidTr="000C1713">
        <w:tc>
          <w:tcPr>
            <w:tcW w:w="1809" w:type="dxa"/>
          </w:tcPr>
          <w:p w:rsidR="001608FB" w:rsidRPr="002C2BD2" w:rsidRDefault="001608FB" w:rsidP="001D6968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276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1</w:t>
            </w:r>
          </w:p>
        </w:tc>
        <w:tc>
          <w:tcPr>
            <w:tcW w:w="1203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91</w:t>
            </w:r>
          </w:p>
        </w:tc>
        <w:tc>
          <w:tcPr>
            <w:tcW w:w="1210" w:type="dxa"/>
          </w:tcPr>
          <w:p w:rsidR="001608FB" w:rsidRPr="002C2BD2" w:rsidRDefault="001608FB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3.7</w:t>
            </w:r>
          </w:p>
        </w:tc>
        <w:tc>
          <w:tcPr>
            <w:tcW w:w="1210" w:type="dxa"/>
          </w:tcPr>
          <w:p w:rsidR="001608FB" w:rsidRPr="002C2BD2" w:rsidRDefault="001608FB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6</w:t>
            </w:r>
          </w:p>
        </w:tc>
        <w:tc>
          <w:tcPr>
            <w:tcW w:w="1210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3.6</w:t>
            </w:r>
          </w:p>
        </w:tc>
        <w:tc>
          <w:tcPr>
            <w:tcW w:w="1210" w:type="dxa"/>
          </w:tcPr>
          <w:p w:rsidR="001608FB" w:rsidRPr="002C2BD2" w:rsidRDefault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7</w:t>
            </w:r>
          </w:p>
        </w:tc>
        <w:tc>
          <w:tcPr>
            <w:tcW w:w="1210" w:type="dxa"/>
          </w:tcPr>
          <w:p w:rsidR="001608FB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1.8</w:t>
            </w:r>
          </w:p>
        </w:tc>
        <w:tc>
          <w:tcPr>
            <w:tcW w:w="1210" w:type="dxa"/>
          </w:tcPr>
          <w:p w:rsidR="001608FB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19</w:t>
            </w:r>
          </w:p>
        </w:tc>
        <w:tc>
          <w:tcPr>
            <w:tcW w:w="1210" w:type="dxa"/>
          </w:tcPr>
          <w:p w:rsidR="001608FB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7</w:t>
            </w:r>
          </w:p>
        </w:tc>
        <w:tc>
          <w:tcPr>
            <w:tcW w:w="1210" w:type="dxa"/>
          </w:tcPr>
          <w:p w:rsidR="001608FB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42</w:t>
            </w:r>
          </w:p>
        </w:tc>
      </w:tr>
      <w:tr w:rsidR="000C1713" w:rsidRPr="002C2BD2" w:rsidTr="000C1713">
        <w:tc>
          <w:tcPr>
            <w:tcW w:w="1809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 x strain</w:t>
            </w:r>
          </w:p>
        </w:tc>
        <w:tc>
          <w:tcPr>
            <w:tcW w:w="1276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5.6</w:t>
            </w:r>
          </w:p>
        </w:tc>
        <w:tc>
          <w:tcPr>
            <w:tcW w:w="1203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2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2.4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13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1.8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19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2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4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3</w:t>
            </w:r>
          </w:p>
        </w:tc>
        <w:tc>
          <w:tcPr>
            <w:tcW w:w="1210" w:type="dxa"/>
          </w:tcPr>
          <w:p w:rsidR="008F72DD" w:rsidRPr="002C2BD2" w:rsidRDefault="008F72DD" w:rsidP="008C69DA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56</w:t>
            </w:r>
          </w:p>
        </w:tc>
      </w:tr>
      <w:tr w:rsidR="000C1713" w:rsidRPr="002C2BD2" w:rsidTr="000C1713">
        <w:tc>
          <w:tcPr>
            <w:tcW w:w="1809" w:type="dxa"/>
          </w:tcPr>
          <w:p w:rsidR="00E8097C" w:rsidRPr="002C2BD2" w:rsidRDefault="00E8097C" w:rsidP="001D6968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 x sex</w:t>
            </w:r>
          </w:p>
        </w:tc>
        <w:tc>
          <w:tcPr>
            <w:tcW w:w="1276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="00E62465" w:rsidRPr="002C2BD2">
              <w:rPr>
                <w:rFonts w:ascii="Arial" w:hAnsi="Arial" w:cs="Arial"/>
                <w:sz w:val="16"/>
                <w:szCs w:val="16"/>
              </w:rPr>
              <w:t>= 0.01</w:t>
            </w:r>
          </w:p>
        </w:tc>
        <w:tc>
          <w:tcPr>
            <w:tcW w:w="1203" w:type="dxa"/>
          </w:tcPr>
          <w:p w:rsidR="00E8097C" w:rsidRPr="002C2BD2" w:rsidRDefault="00E62465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92</w:t>
            </w:r>
          </w:p>
        </w:tc>
        <w:tc>
          <w:tcPr>
            <w:tcW w:w="1210" w:type="dxa"/>
          </w:tcPr>
          <w:p w:rsidR="00E8097C" w:rsidRPr="002C2BD2" w:rsidRDefault="00E8097C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</w:t>
            </w:r>
            <w:r w:rsidR="0032547E" w:rsidRPr="002C2BD2"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210" w:type="dxa"/>
          </w:tcPr>
          <w:p w:rsidR="00E8097C" w:rsidRPr="002C2BD2" w:rsidRDefault="00E8097C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98</w:t>
            </w:r>
          </w:p>
        </w:tc>
        <w:tc>
          <w:tcPr>
            <w:tcW w:w="1210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1</w:t>
            </w:r>
          </w:p>
        </w:tc>
        <w:tc>
          <w:tcPr>
            <w:tcW w:w="1210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75</w:t>
            </w:r>
          </w:p>
        </w:tc>
        <w:tc>
          <w:tcPr>
            <w:tcW w:w="1210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01</w:t>
            </w:r>
          </w:p>
        </w:tc>
        <w:tc>
          <w:tcPr>
            <w:tcW w:w="1210" w:type="dxa"/>
          </w:tcPr>
          <w:p w:rsidR="00E8097C" w:rsidRPr="002C2BD2" w:rsidRDefault="00E8097C" w:rsidP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91</w:t>
            </w:r>
          </w:p>
        </w:tc>
        <w:tc>
          <w:tcPr>
            <w:tcW w:w="1210" w:type="dxa"/>
          </w:tcPr>
          <w:p w:rsidR="00E8097C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9</w:t>
            </w:r>
          </w:p>
        </w:tc>
        <w:tc>
          <w:tcPr>
            <w:tcW w:w="1210" w:type="dxa"/>
          </w:tcPr>
          <w:p w:rsidR="00E8097C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35</w:t>
            </w:r>
          </w:p>
        </w:tc>
      </w:tr>
      <w:tr w:rsidR="000C1713" w:rsidRPr="002C2BD2" w:rsidTr="000C1713">
        <w:tc>
          <w:tcPr>
            <w:tcW w:w="1809" w:type="dxa"/>
          </w:tcPr>
          <w:p w:rsidR="00E8097C" w:rsidRPr="002C2BD2" w:rsidRDefault="00E8097C" w:rsidP="001D6968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 x strain x sex</w:t>
            </w:r>
          </w:p>
        </w:tc>
        <w:tc>
          <w:tcPr>
            <w:tcW w:w="1276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1.3</w:t>
            </w:r>
          </w:p>
        </w:tc>
        <w:tc>
          <w:tcPr>
            <w:tcW w:w="1203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26</w:t>
            </w:r>
          </w:p>
        </w:tc>
        <w:tc>
          <w:tcPr>
            <w:tcW w:w="1210" w:type="dxa"/>
          </w:tcPr>
          <w:p w:rsidR="00E8097C" w:rsidRPr="002C2BD2" w:rsidRDefault="00E8097C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23</w:t>
            </w:r>
          </w:p>
        </w:tc>
        <w:tc>
          <w:tcPr>
            <w:tcW w:w="1210" w:type="dxa"/>
          </w:tcPr>
          <w:p w:rsidR="00E8097C" w:rsidRPr="002C2BD2" w:rsidRDefault="00E8097C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63</w:t>
            </w:r>
          </w:p>
        </w:tc>
        <w:tc>
          <w:tcPr>
            <w:tcW w:w="1210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03</w:t>
            </w:r>
          </w:p>
        </w:tc>
        <w:tc>
          <w:tcPr>
            <w:tcW w:w="1210" w:type="dxa"/>
          </w:tcPr>
          <w:p w:rsidR="00E8097C" w:rsidRPr="002C2BD2" w:rsidRDefault="00E8097C" w:rsidP="001608F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87</w:t>
            </w:r>
          </w:p>
        </w:tc>
        <w:tc>
          <w:tcPr>
            <w:tcW w:w="1210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4</w:t>
            </w:r>
          </w:p>
        </w:tc>
        <w:tc>
          <w:tcPr>
            <w:tcW w:w="1210" w:type="dxa"/>
          </w:tcPr>
          <w:p w:rsidR="00E8097C" w:rsidRPr="002C2BD2" w:rsidRDefault="00E8097C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52</w:t>
            </w:r>
          </w:p>
        </w:tc>
        <w:tc>
          <w:tcPr>
            <w:tcW w:w="1210" w:type="dxa"/>
          </w:tcPr>
          <w:p w:rsidR="00E8097C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57 </w:t>
            </w:r>
            <w:r w:rsidRPr="002C2BD2">
              <w:rPr>
                <w:rFonts w:ascii="Arial" w:hAnsi="Arial" w:cs="Arial"/>
                <w:sz w:val="16"/>
                <w:szCs w:val="16"/>
              </w:rPr>
              <w:t>= 1.9</w:t>
            </w:r>
          </w:p>
        </w:tc>
        <w:tc>
          <w:tcPr>
            <w:tcW w:w="1210" w:type="dxa"/>
          </w:tcPr>
          <w:p w:rsidR="00E8097C" w:rsidRPr="002C2BD2" w:rsidRDefault="007B0463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17</w:t>
            </w:r>
          </w:p>
        </w:tc>
      </w:tr>
      <w:tr w:rsidR="000C1713" w:rsidRPr="002C2BD2" w:rsidTr="000C1713">
        <w:tc>
          <w:tcPr>
            <w:tcW w:w="1809" w:type="dxa"/>
          </w:tcPr>
          <w:p w:rsidR="00DA03B0" w:rsidRPr="002C2BD2" w:rsidRDefault="000C1B2B" w:rsidP="001D6968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Method</w:t>
            </w:r>
            <w:r w:rsidR="00EA693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76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713" w:rsidRPr="002C2BD2" w:rsidTr="000C1713">
        <w:tc>
          <w:tcPr>
            <w:tcW w:w="1809" w:type="dxa"/>
          </w:tcPr>
          <w:p w:rsidR="00DA03B0" w:rsidRPr="002C2BD2" w:rsidRDefault="00EA6935" w:rsidP="001D69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C1B2B" w:rsidRPr="002C2BD2">
              <w:rPr>
                <w:rFonts w:ascii="Arial" w:hAnsi="Arial" w:cs="Arial"/>
                <w:sz w:val="16"/>
                <w:szCs w:val="16"/>
              </w:rPr>
              <w:t>ICR (CD1)</w:t>
            </w:r>
          </w:p>
        </w:tc>
        <w:tc>
          <w:tcPr>
            <w:tcW w:w="1276" w:type="dxa"/>
          </w:tcPr>
          <w:p w:rsidR="00DA03B0" w:rsidRPr="002C2BD2" w:rsidRDefault="000C1B2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30 </w:t>
            </w:r>
            <w:r w:rsidRPr="002C2BD2">
              <w:rPr>
                <w:rFonts w:ascii="Arial" w:hAnsi="Arial" w:cs="Arial"/>
                <w:sz w:val="16"/>
                <w:szCs w:val="16"/>
              </w:rPr>
              <w:t>= 7.5</w:t>
            </w:r>
          </w:p>
        </w:tc>
        <w:tc>
          <w:tcPr>
            <w:tcW w:w="1203" w:type="dxa"/>
          </w:tcPr>
          <w:p w:rsidR="00DA03B0" w:rsidRPr="002C2BD2" w:rsidRDefault="000C1B2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01</w:t>
            </w: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1713" w:rsidRPr="002C2BD2" w:rsidTr="000C1713">
        <w:tc>
          <w:tcPr>
            <w:tcW w:w="1809" w:type="dxa"/>
          </w:tcPr>
          <w:p w:rsidR="00DA03B0" w:rsidRPr="002C2BD2" w:rsidRDefault="00EA6935" w:rsidP="001D696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bookmarkStart w:id="0" w:name="_GoBack"/>
            <w:bookmarkEnd w:id="0"/>
            <w:r w:rsidR="000C1B2B" w:rsidRPr="002C2BD2"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  <w:tc>
          <w:tcPr>
            <w:tcW w:w="1276" w:type="dxa"/>
          </w:tcPr>
          <w:p w:rsidR="00DA03B0" w:rsidRPr="002C2BD2" w:rsidRDefault="000C1B2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F</w:t>
            </w:r>
            <w:r w:rsidRPr="002C2BD2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1,27 </w:t>
            </w:r>
            <w:r w:rsidRPr="002C2BD2">
              <w:rPr>
                <w:rFonts w:ascii="Arial" w:hAnsi="Arial" w:cs="Arial"/>
                <w:sz w:val="16"/>
                <w:szCs w:val="16"/>
              </w:rPr>
              <w:t>= 0.08</w:t>
            </w:r>
          </w:p>
        </w:tc>
        <w:tc>
          <w:tcPr>
            <w:tcW w:w="1203" w:type="dxa"/>
          </w:tcPr>
          <w:p w:rsidR="00DA03B0" w:rsidRPr="002C2BD2" w:rsidRDefault="000C1B2B">
            <w:pPr>
              <w:rPr>
                <w:rFonts w:ascii="Arial" w:hAnsi="Arial" w:cs="Arial"/>
                <w:sz w:val="16"/>
                <w:szCs w:val="16"/>
              </w:rPr>
            </w:pPr>
            <w:r w:rsidRPr="002C2BD2">
              <w:rPr>
                <w:rFonts w:ascii="Arial" w:hAnsi="Arial" w:cs="Arial"/>
                <w:sz w:val="16"/>
                <w:szCs w:val="16"/>
              </w:rPr>
              <w:t>P = 0.78</w:t>
            </w: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 w:rsidP="001608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</w:tcPr>
          <w:p w:rsidR="00DA03B0" w:rsidRPr="002C2BD2" w:rsidRDefault="00DA03B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D6968" w:rsidRDefault="001D6968">
      <w:pPr>
        <w:rPr>
          <w:sz w:val="16"/>
          <w:szCs w:val="16"/>
        </w:rPr>
      </w:pPr>
    </w:p>
    <w:p w:rsidR="009D56A0" w:rsidRPr="00182907" w:rsidRDefault="00213224" w:rsidP="003A3223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Mice were tested </w:t>
      </w:r>
      <w:r w:rsidR="001837A8">
        <w:rPr>
          <w:rFonts w:ascii="Arial" w:hAnsi="Arial" w:cs="Arial"/>
          <w:sz w:val="16"/>
          <w:szCs w:val="16"/>
        </w:rPr>
        <w:t xml:space="preserve">in an elevated plus maze </w:t>
      </w:r>
      <w:r w:rsidR="00E73630" w:rsidRPr="00182907">
        <w:rPr>
          <w:rFonts w:ascii="Arial" w:hAnsi="Arial" w:cs="Arial"/>
          <w:sz w:val="16"/>
          <w:szCs w:val="16"/>
        </w:rPr>
        <w:t>after nine daily handling sessions.</w:t>
      </w:r>
      <w:r w:rsidR="00DD68B1" w:rsidRPr="00182907">
        <w:rPr>
          <w:rFonts w:ascii="Arial" w:hAnsi="Arial" w:cs="Arial"/>
          <w:sz w:val="16"/>
          <w:szCs w:val="16"/>
        </w:rPr>
        <w:t xml:space="preserve"> </w:t>
      </w:r>
    </w:p>
    <w:p w:rsidR="003A3223" w:rsidRDefault="00DD68B1" w:rsidP="009D56A0">
      <w:pPr>
        <w:spacing w:after="0"/>
        <w:rPr>
          <w:rFonts w:ascii="Arial" w:hAnsi="Arial" w:cs="Arial"/>
          <w:sz w:val="16"/>
          <w:szCs w:val="16"/>
        </w:rPr>
      </w:pPr>
      <w:r w:rsidRPr="00182907">
        <w:rPr>
          <w:rFonts w:ascii="Arial" w:hAnsi="Arial" w:cs="Arial"/>
          <w:sz w:val="16"/>
          <w:szCs w:val="16"/>
        </w:rPr>
        <w:t xml:space="preserve">Statistics give F ratios for </w:t>
      </w:r>
      <w:proofErr w:type="gramStart"/>
      <w:r w:rsidRPr="00182907">
        <w:rPr>
          <w:rFonts w:ascii="Arial" w:hAnsi="Arial" w:cs="Arial"/>
          <w:sz w:val="16"/>
          <w:szCs w:val="16"/>
        </w:rPr>
        <w:t>one way</w:t>
      </w:r>
      <w:proofErr w:type="gramEnd"/>
      <w:r w:rsidRPr="00182907">
        <w:rPr>
          <w:rFonts w:ascii="Arial" w:hAnsi="Arial" w:cs="Arial"/>
          <w:sz w:val="16"/>
          <w:szCs w:val="16"/>
        </w:rPr>
        <w:t xml:space="preserve"> ANOVAs.</w:t>
      </w:r>
    </w:p>
    <w:p w:rsidR="00213224" w:rsidRDefault="00213224" w:rsidP="00213224">
      <w:pPr>
        <w:spacing w:after="0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n</w:t>
      </w:r>
      <w:proofErr w:type="gramEnd"/>
      <w:r>
        <w:rPr>
          <w:rFonts w:ascii="Arial" w:hAnsi="Arial" w:cs="Arial"/>
          <w:sz w:val="16"/>
          <w:szCs w:val="16"/>
        </w:rPr>
        <w:t xml:space="preserve"> = 32</w:t>
      </w:r>
      <w:r w:rsidR="00D93655">
        <w:rPr>
          <w:rFonts w:ascii="Arial" w:hAnsi="Arial" w:cs="Arial"/>
          <w:sz w:val="16"/>
          <w:szCs w:val="16"/>
        </w:rPr>
        <w:t xml:space="preserve"> x 2 mice</w:t>
      </w:r>
      <w:r>
        <w:rPr>
          <w:rFonts w:ascii="Arial" w:hAnsi="Arial" w:cs="Arial"/>
          <w:sz w:val="16"/>
          <w:szCs w:val="16"/>
        </w:rPr>
        <w:t xml:space="preserve">  per strain; n = 8</w:t>
      </w:r>
      <w:r w:rsidR="00D93655">
        <w:rPr>
          <w:rFonts w:ascii="Arial" w:hAnsi="Arial" w:cs="Arial"/>
          <w:sz w:val="16"/>
          <w:szCs w:val="16"/>
        </w:rPr>
        <w:t xml:space="preserve"> x 2 mice</w:t>
      </w:r>
      <w:r>
        <w:rPr>
          <w:rFonts w:ascii="Arial" w:hAnsi="Arial" w:cs="Arial"/>
          <w:sz w:val="16"/>
          <w:szCs w:val="16"/>
        </w:rPr>
        <w:t xml:space="preserve"> per handling group for each strain; </w:t>
      </w:r>
      <w:r w:rsidRPr="00B82875">
        <w:rPr>
          <w:rFonts w:ascii="Arial" w:hAnsi="Arial" w:cs="Arial"/>
          <w:sz w:val="16"/>
          <w:szCs w:val="16"/>
        </w:rPr>
        <w:t>n</w:t>
      </w:r>
      <w:r>
        <w:rPr>
          <w:rFonts w:ascii="Arial" w:hAnsi="Arial" w:cs="Arial"/>
          <w:sz w:val="16"/>
          <w:szCs w:val="16"/>
        </w:rPr>
        <w:t xml:space="preserve"> </w:t>
      </w:r>
      <w:r w:rsidRPr="00B82875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B82875">
        <w:rPr>
          <w:rFonts w:ascii="Arial" w:hAnsi="Arial" w:cs="Arial"/>
          <w:sz w:val="16"/>
          <w:szCs w:val="16"/>
        </w:rPr>
        <w:t>4</w:t>
      </w:r>
      <w:r w:rsidR="00D93655">
        <w:rPr>
          <w:rFonts w:ascii="Arial" w:hAnsi="Arial" w:cs="Arial"/>
          <w:sz w:val="16"/>
          <w:szCs w:val="16"/>
        </w:rPr>
        <w:t xml:space="preserve"> x 2 mice</w:t>
      </w:r>
      <w:r w:rsidRPr="00B82875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per sex per handling group for each strain; </w:t>
      </w:r>
    </w:p>
    <w:p w:rsidR="005F4233" w:rsidRDefault="00EA6935">
      <w:pPr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r w:rsidRPr="00D573A0">
        <w:rPr>
          <w:rFonts w:ascii="Arial" w:hAnsi="Arial" w:cs="Arial"/>
          <w:sz w:val="16"/>
          <w:szCs w:val="16"/>
        </w:rPr>
        <w:t xml:space="preserve">Where there </w:t>
      </w:r>
      <w:r>
        <w:rPr>
          <w:rFonts w:ascii="Arial" w:hAnsi="Arial" w:cs="Arial"/>
          <w:sz w:val="16"/>
          <w:szCs w:val="16"/>
        </w:rPr>
        <w:t>i</w:t>
      </w:r>
      <w:r w:rsidRPr="00D573A0">
        <w:rPr>
          <w:rFonts w:ascii="Arial" w:hAnsi="Arial" w:cs="Arial"/>
          <w:sz w:val="16"/>
          <w:szCs w:val="16"/>
        </w:rPr>
        <w:t xml:space="preserve">s a significant strain x method interaction, the effect of method </w:t>
      </w:r>
      <w:r>
        <w:rPr>
          <w:rFonts w:ascii="Arial" w:hAnsi="Arial" w:cs="Arial"/>
          <w:sz w:val="16"/>
          <w:szCs w:val="16"/>
        </w:rPr>
        <w:t>i</w:t>
      </w:r>
      <w:r w:rsidRPr="00D573A0">
        <w:rPr>
          <w:rFonts w:ascii="Arial" w:hAnsi="Arial" w:cs="Arial"/>
          <w:sz w:val="16"/>
          <w:szCs w:val="16"/>
        </w:rPr>
        <w:t>s examined separately for each strain</w:t>
      </w:r>
    </w:p>
    <w:p w:rsidR="00E73630" w:rsidRDefault="00E73630">
      <w:pPr>
        <w:rPr>
          <w:sz w:val="16"/>
          <w:szCs w:val="16"/>
        </w:rPr>
      </w:pPr>
    </w:p>
    <w:p w:rsidR="00E73630" w:rsidRPr="00BB4D51" w:rsidRDefault="00E73630">
      <w:pPr>
        <w:rPr>
          <w:sz w:val="16"/>
          <w:szCs w:val="16"/>
        </w:rPr>
      </w:pPr>
    </w:p>
    <w:sectPr w:rsidR="00E73630" w:rsidRPr="00BB4D51" w:rsidSect="00CC15D8">
      <w:pgSz w:w="16838" w:h="11906" w:orient="landscape"/>
      <w:pgMar w:top="1440" w:right="1440" w:bottom="155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5C8" w:rsidRDefault="000E25C8" w:rsidP="0072331F">
      <w:pPr>
        <w:spacing w:after="0" w:line="240" w:lineRule="auto"/>
      </w:pPr>
      <w:r>
        <w:separator/>
      </w:r>
    </w:p>
  </w:endnote>
  <w:endnote w:type="continuationSeparator" w:id="0">
    <w:p w:rsidR="000E25C8" w:rsidRDefault="000E25C8" w:rsidP="00723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5C8" w:rsidRDefault="000E25C8" w:rsidP="0072331F">
      <w:pPr>
        <w:spacing w:after="0" w:line="240" w:lineRule="auto"/>
      </w:pPr>
      <w:r>
        <w:separator/>
      </w:r>
    </w:p>
  </w:footnote>
  <w:footnote w:type="continuationSeparator" w:id="0">
    <w:p w:rsidR="000E25C8" w:rsidRDefault="000E25C8" w:rsidP="007233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761"/>
    <w:rsid w:val="00041B51"/>
    <w:rsid w:val="000C1713"/>
    <w:rsid w:val="000C1B2B"/>
    <w:rsid w:val="000D3896"/>
    <w:rsid w:val="000E25C8"/>
    <w:rsid w:val="000F3ACA"/>
    <w:rsid w:val="000F46ED"/>
    <w:rsid w:val="00103802"/>
    <w:rsid w:val="0011217B"/>
    <w:rsid w:val="00147283"/>
    <w:rsid w:val="001608FB"/>
    <w:rsid w:val="00175A46"/>
    <w:rsid w:val="00182907"/>
    <w:rsid w:val="001837A8"/>
    <w:rsid w:val="001C4D3D"/>
    <w:rsid w:val="001C7E2C"/>
    <w:rsid w:val="001D6968"/>
    <w:rsid w:val="001E431E"/>
    <w:rsid w:val="001F1551"/>
    <w:rsid w:val="001F6CBB"/>
    <w:rsid w:val="00200470"/>
    <w:rsid w:val="0020265A"/>
    <w:rsid w:val="00206846"/>
    <w:rsid w:val="00213224"/>
    <w:rsid w:val="00286165"/>
    <w:rsid w:val="002A474E"/>
    <w:rsid w:val="002C2BD2"/>
    <w:rsid w:val="002D66ED"/>
    <w:rsid w:val="002E12DD"/>
    <w:rsid w:val="0032547E"/>
    <w:rsid w:val="003318C9"/>
    <w:rsid w:val="00337282"/>
    <w:rsid w:val="00340212"/>
    <w:rsid w:val="00362E3B"/>
    <w:rsid w:val="003A3223"/>
    <w:rsid w:val="003F6B95"/>
    <w:rsid w:val="00404FDB"/>
    <w:rsid w:val="00423135"/>
    <w:rsid w:val="004339AA"/>
    <w:rsid w:val="00455C04"/>
    <w:rsid w:val="004D546A"/>
    <w:rsid w:val="004F4006"/>
    <w:rsid w:val="00512A83"/>
    <w:rsid w:val="00516CE6"/>
    <w:rsid w:val="0052755A"/>
    <w:rsid w:val="005624E3"/>
    <w:rsid w:val="00565732"/>
    <w:rsid w:val="00567792"/>
    <w:rsid w:val="005B2148"/>
    <w:rsid w:val="005B6832"/>
    <w:rsid w:val="005C7982"/>
    <w:rsid w:val="005D4242"/>
    <w:rsid w:val="005D7309"/>
    <w:rsid w:val="005F4233"/>
    <w:rsid w:val="006112E4"/>
    <w:rsid w:val="00614245"/>
    <w:rsid w:val="006442ED"/>
    <w:rsid w:val="0065731F"/>
    <w:rsid w:val="006A0DFA"/>
    <w:rsid w:val="006B2164"/>
    <w:rsid w:val="006B5CAA"/>
    <w:rsid w:val="006B7F28"/>
    <w:rsid w:val="00701520"/>
    <w:rsid w:val="0072331F"/>
    <w:rsid w:val="00735B6D"/>
    <w:rsid w:val="00754024"/>
    <w:rsid w:val="007608CA"/>
    <w:rsid w:val="007B0463"/>
    <w:rsid w:val="007D281F"/>
    <w:rsid w:val="007F7EA6"/>
    <w:rsid w:val="00811367"/>
    <w:rsid w:val="00833606"/>
    <w:rsid w:val="008656FF"/>
    <w:rsid w:val="00871AA9"/>
    <w:rsid w:val="008A0BA7"/>
    <w:rsid w:val="008C6992"/>
    <w:rsid w:val="008C69DA"/>
    <w:rsid w:val="008F72DD"/>
    <w:rsid w:val="008F7B1E"/>
    <w:rsid w:val="00905891"/>
    <w:rsid w:val="009222C1"/>
    <w:rsid w:val="00987AC9"/>
    <w:rsid w:val="009949BB"/>
    <w:rsid w:val="009A44BE"/>
    <w:rsid w:val="009A5782"/>
    <w:rsid w:val="009B189A"/>
    <w:rsid w:val="009B62C1"/>
    <w:rsid w:val="009C72D5"/>
    <w:rsid w:val="009D56A0"/>
    <w:rsid w:val="009F63F7"/>
    <w:rsid w:val="00A00BA6"/>
    <w:rsid w:val="00A375EE"/>
    <w:rsid w:val="00A75078"/>
    <w:rsid w:val="00AC1472"/>
    <w:rsid w:val="00AC24B9"/>
    <w:rsid w:val="00AC7FF0"/>
    <w:rsid w:val="00AE69B8"/>
    <w:rsid w:val="00B0456A"/>
    <w:rsid w:val="00B05325"/>
    <w:rsid w:val="00B373A3"/>
    <w:rsid w:val="00B46E16"/>
    <w:rsid w:val="00B82875"/>
    <w:rsid w:val="00BB2516"/>
    <w:rsid w:val="00BB4D51"/>
    <w:rsid w:val="00BB67E5"/>
    <w:rsid w:val="00BC2AC2"/>
    <w:rsid w:val="00BD0114"/>
    <w:rsid w:val="00C502F1"/>
    <w:rsid w:val="00C913F3"/>
    <w:rsid w:val="00CB4E26"/>
    <w:rsid w:val="00CC15D8"/>
    <w:rsid w:val="00CD4761"/>
    <w:rsid w:val="00D05180"/>
    <w:rsid w:val="00D77E57"/>
    <w:rsid w:val="00D825EA"/>
    <w:rsid w:val="00D93655"/>
    <w:rsid w:val="00DA03B0"/>
    <w:rsid w:val="00DB121D"/>
    <w:rsid w:val="00DD2556"/>
    <w:rsid w:val="00DD68B1"/>
    <w:rsid w:val="00DE12D5"/>
    <w:rsid w:val="00DF45CC"/>
    <w:rsid w:val="00E00445"/>
    <w:rsid w:val="00E0254D"/>
    <w:rsid w:val="00E57D22"/>
    <w:rsid w:val="00E62465"/>
    <w:rsid w:val="00E73630"/>
    <w:rsid w:val="00E80274"/>
    <w:rsid w:val="00E8097C"/>
    <w:rsid w:val="00EA21D9"/>
    <w:rsid w:val="00EA6935"/>
    <w:rsid w:val="00F12B4C"/>
    <w:rsid w:val="00F23D85"/>
    <w:rsid w:val="00F30CF8"/>
    <w:rsid w:val="00F41593"/>
    <w:rsid w:val="00F950B2"/>
    <w:rsid w:val="00FA0AB0"/>
    <w:rsid w:val="00FB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4FD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233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33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331F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4FD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233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33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33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FCDB69-2B59-B54D-A8FB-039764FDA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8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ouveia</dc:creator>
  <cp:lastModifiedBy>Jane Hurst</cp:lastModifiedBy>
  <cp:revision>2</cp:revision>
  <dcterms:created xsi:type="dcterms:W3CDTF">2013-02-10T10:49:00Z</dcterms:created>
  <dcterms:modified xsi:type="dcterms:W3CDTF">2013-02-10T10:49:00Z</dcterms:modified>
</cp:coreProperties>
</file>